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808" w:rsidRPr="005E6041" w:rsidRDefault="005056C1" w:rsidP="000E1808">
      <w:pPr>
        <w:rPr>
          <w:b/>
        </w:rPr>
      </w:pPr>
      <w:r>
        <w:rPr>
          <w:b/>
        </w:rPr>
        <w:t>Additional File</w:t>
      </w:r>
      <w:r w:rsidR="009102FA" w:rsidRPr="00DC5953">
        <w:rPr>
          <w:b/>
        </w:rPr>
        <w:t xml:space="preserve"> </w:t>
      </w:r>
      <w:r w:rsidR="000E1808">
        <w:rPr>
          <w:b/>
        </w:rPr>
        <w:t>5</w:t>
      </w:r>
    </w:p>
    <w:p w:rsidR="00D817F6" w:rsidRDefault="00CD2CC0" w:rsidP="005E7374">
      <w:bookmarkStart w:id="0" w:name="_Hlk509642562"/>
      <w:r>
        <w:t>Answer s</w:t>
      </w:r>
      <w:r w:rsidR="000E1808">
        <w:t>ummary for Q</w:t>
      </w:r>
      <w:r>
        <w:t>3</w:t>
      </w:r>
      <w:r w:rsidR="000E1808">
        <w:t xml:space="preserve"> </w:t>
      </w:r>
      <w:r>
        <w:t xml:space="preserve">section of the </w:t>
      </w:r>
      <w:r w:rsidR="00D642C9">
        <w:t>P</w:t>
      </w:r>
      <w:r>
        <w:t xml:space="preserve">re- and </w:t>
      </w:r>
      <w:r w:rsidR="00D642C9">
        <w:t>P</w:t>
      </w:r>
      <w:bookmarkStart w:id="1" w:name="_GoBack"/>
      <w:bookmarkEnd w:id="1"/>
      <w:r>
        <w:t>ost-</w:t>
      </w:r>
      <w:r w:rsidR="00D817F6">
        <w:t xml:space="preserve">PGT </w:t>
      </w:r>
      <w:r w:rsidR="000E1808">
        <w:t>questionnaire</w:t>
      </w:r>
      <w:bookmarkEnd w:id="0"/>
      <w:r w:rsidR="00D817F6">
        <w:t>;</w:t>
      </w:r>
    </w:p>
    <w:p w:rsidR="00D817F6" w:rsidRDefault="000E1808" w:rsidP="005E7374">
      <w:r>
        <w:t xml:space="preserve"> ‘What would affect your future health or illness in ten years’ time?’</w:t>
      </w:r>
      <w:r w:rsidR="005E7374">
        <w:t xml:space="preserve"> </w:t>
      </w:r>
    </w:p>
    <w:p w:rsidR="005E7374" w:rsidRDefault="005E7374" w:rsidP="005E7374">
      <w:r>
        <w:t xml:space="preserve">- asking the </w:t>
      </w:r>
      <w:proofErr w:type="gramStart"/>
      <w:r>
        <w:t>extent</w:t>
      </w:r>
      <w:proofErr w:type="gramEnd"/>
      <w:r>
        <w:t xml:space="preserve"> the subject agrees for each.</w:t>
      </w:r>
    </w:p>
    <w:p w:rsidR="00896AD7" w:rsidRPr="000E1808" w:rsidRDefault="00896AD7"/>
    <w:bookmarkStart w:id="2" w:name="_MON_1558409638"/>
    <w:bookmarkEnd w:id="2"/>
    <w:p w:rsidR="00896AD7" w:rsidRDefault="00896AD7">
      <w:r>
        <w:object w:dxaOrig="7860" w:dyaOrig="78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25pt;height:391.95pt" o:ole="">
            <v:imagedata r:id="rId7" o:title=""/>
          </v:shape>
          <o:OLEObject Type="Embed" ProgID="Excel.Sheet.12" ShapeID="_x0000_i1025" DrawAspect="Content" ObjectID="_1583385924" r:id="rId8"/>
        </w:object>
      </w:r>
    </w:p>
    <w:sectPr w:rsidR="00896AD7" w:rsidSect="00881669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4771" w:rsidRDefault="00F24771">
      <w:r>
        <w:separator/>
      </w:r>
    </w:p>
  </w:endnote>
  <w:endnote w:type="continuationSeparator" w:id="0">
    <w:p w:rsidR="00F24771" w:rsidRDefault="00F24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0921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172B" w:rsidRDefault="009102FA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8A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E172B" w:rsidRDefault="00F2477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4771" w:rsidRDefault="00F24771">
      <w:r>
        <w:separator/>
      </w:r>
    </w:p>
  </w:footnote>
  <w:footnote w:type="continuationSeparator" w:id="0">
    <w:p w:rsidR="00F24771" w:rsidRDefault="00F24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F1D0F"/>
    <w:multiLevelType w:val="hybridMultilevel"/>
    <w:tmpl w:val="17E2B652"/>
    <w:lvl w:ilvl="0" w:tplc="6D0010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436484C"/>
    <w:multiLevelType w:val="hybridMultilevel"/>
    <w:tmpl w:val="243EA10C"/>
    <w:lvl w:ilvl="0" w:tplc="07A24C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BF2218"/>
    <w:multiLevelType w:val="hybridMultilevel"/>
    <w:tmpl w:val="277288FE"/>
    <w:lvl w:ilvl="0" w:tplc="F53EF4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AFEC696">
      <w:start w:val="8"/>
      <w:numFmt w:val="decimalFullWidth"/>
      <w:lvlText w:val="%2．"/>
      <w:lvlJc w:val="left"/>
      <w:pPr>
        <w:ind w:left="1560" w:hanging="72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3" w15:restartNumberingAfterBreak="0">
    <w:nsid w:val="0CAB3328"/>
    <w:multiLevelType w:val="hybridMultilevel"/>
    <w:tmpl w:val="C8C4A53A"/>
    <w:lvl w:ilvl="0" w:tplc="0D40B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8990968"/>
    <w:multiLevelType w:val="hybridMultilevel"/>
    <w:tmpl w:val="FEE65C2C"/>
    <w:lvl w:ilvl="0" w:tplc="F634E7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2FA"/>
    <w:rsid w:val="00094574"/>
    <w:rsid w:val="000E1808"/>
    <w:rsid w:val="00107312"/>
    <w:rsid w:val="0012050A"/>
    <w:rsid w:val="0018066B"/>
    <w:rsid w:val="001C46EB"/>
    <w:rsid w:val="002E702E"/>
    <w:rsid w:val="003A32B2"/>
    <w:rsid w:val="004A34E5"/>
    <w:rsid w:val="005056C1"/>
    <w:rsid w:val="005E6041"/>
    <w:rsid w:val="005E7374"/>
    <w:rsid w:val="00896AD7"/>
    <w:rsid w:val="009102FA"/>
    <w:rsid w:val="00917942"/>
    <w:rsid w:val="00956EE6"/>
    <w:rsid w:val="009E2757"/>
    <w:rsid w:val="00A76C57"/>
    <w:rsid w:val="00B32556"/>
    <w:rsid w:val="00B378A4"/>
    <w:rsid w:val="00CD2CC0"/>
    <w:rsid w:val="00D642C9"/>
    <w:rsid w:val="00D817F6"/>
    <w:rsid w:val="00DC5953"/>
    <w:rsid w:val="00F2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E2C96C"/>
  <w15:chartTrackingRefBased/>
  <w15:docId w15:val="{4734AD19-A600-417A-8284-3A6534AC1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02F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02F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9102F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102FA"/>
    <w:rPr>
      <w:sz w:val="24"/>
      <w:szCs w:val="24"/>
    </w:rPr>
  </w:style>
  <w:style w:type="paragraph" w:customStyle="1" w:styleId="Default">
    <w:name w:val="Default"/>
    <w:rsid w:val="009102FA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C5953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953"/>
    <w:rPr>
      <w:color w:val="808080"/>
      <w:shd w:val="clear" w:color="auto" w:fill="E6E6E6"/>
    </w:rPr>
  </w:style>
  <w:style w:type="paragraph" w:styleId="a8">
    <w:name w:val="header"/>
    <w:basedOn w:val="a"/>
    <w:link w:val="a9"/>
    <w:uiPriority w:val="99"/>
    <w:unhideWhenUsed/>
    <w:rsid w:val="002E70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E702E"/>
    <w:rPr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E70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E702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hiro</dc:creator>
  <cp:keywords/>
  <dc:description/>
  <cp:lastModifiedBy>Mikihiro</cp:lastModifiedBy>
  <cp:revision>5</cp:revision>
  <cp:lastPrinted>2018-02-06T09:23:00Z</cp:lastPrinted>
  <dcterms:created xsi:type="dcterms:W3CDTF">2018-03-23T23:17:00Z</dcterms:created>
  <dcterms:modified xsi:type="dcterms:W3CDTF">2018-03-23T23:38:00Z</dcterms:modified>
</cp:coreProperties>
</file>